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ABA9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bookmarkStart w:id="0" w:name="_GoBack"/>
      <w:bookmarkEnd w:id="0"/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5D4FB5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6B9F85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8206FD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78F7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6CEDC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DC1C6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3ACB7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9DC1C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3A99F9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6FAF4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A3E9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39CC9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69CD3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EF2783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FBC46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1CFF6F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5D5D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FDEA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2EF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88F4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22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ADD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87F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DA9E1" w14:textId="77777777" w:rsidR="0068643A" w:rsidRPr="00FD6E06" w:rsidRDefault="00E62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AED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3AD38" w14:textId="77777777" w:rsidR="0068643A" w:rsidRPr="00FD6E06" w:rsidRDefault="004748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4339AE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573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686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8C9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A9DA3" w14:textId="77777777" w:rsidR="0068643A" w:rsidRPr="00FD6E06" w:rsidRDefault="00E62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E4B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CE2E7" w14:textId="77777777" w:rsidR="0068643A" w:rsidRPr="00FD6E06" w:rsidRDefault="004748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D5949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1FF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44B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FE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EEFE1" w14:textId="77777777" w:rsidR="0068643A" w:rsidRPr="00FD6E06" w:rsidRDefault="00E62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582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8600A" w14:textId="21B7AB8D" w:rsidR="0068643A" w:rsidRPr="00FD6E06" w:rsidRDefault="007B5C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2F2E1C9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2ED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A35E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B9E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F1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EB1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CD5F7" w14:textId="77777777" w:rsidR="0068643A" w:rsidRPr="00FD6E06" w:rsidRDefault="00F517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91B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23477" w14:textId="77777777" w:rsidR="0068643A" w:rsidRPr="00FD6E06" w:rsidRDefault="00474817" w:rsidP="004748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9</w:t>
            </w:r>
          </w:p>
        </w:tc>
      </w:tr>
      <w:tr w:rsidR="0068643A" w:rsidRPr="00FD6E06" w14:paraId="3A7CB1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AC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88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F77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F1864" w14:textId="77777777" w:rsidR="0068643A" w:rsidRPr="00FD6E06" w:rsidRDefault="00F517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787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324EF" w14:textId="351AB25C" w:rsidR="0068643A" w:rsidRPr="00FD6E06" w:rsidRDefault="007B5C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7</w:t>
            </w:r>
          </w:p>
        </w:tc>
      </w:tr>
      <w:tr w:rsidR="0068643A" w:rsidRPr="00FD6E06" w14:paraId="193B64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168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6F5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8A1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E4C8C" w14:textId="77777777" w:rsidR="0068643A" w:rsidRPr="00FD6E06" w:rsidRDefault="005250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B50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9ABAA" w14:textId="1614B89D" w:rsidR="0068643A" w:rsidRPr="00FD6E06" w:rsidRDefault="007B5C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88</w:t>
            </w:r>
          </w:p>
        </w:tc>
      </w:tr>
      <w:tr w:rsidR="0068643A" w:rsidRPr="00FD6E06" w14:paraId="31EDCA0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A20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63F6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BAB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E78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194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52CEB" w14:textId="77777777" w:rsidR="0068643A" w:rsidRPr="00FD6E06" w:rsidRDefault="00F517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92E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7A9A4" w14:textId="280F1867" w:rsidR="0068643A" w:rsidRPr="00FD6E06" w:rsidRDefault="00655B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</w:p>
        </w:tc>
      </w:tr>
      <w:tr w:rsidR="0068643A" w:rsidRPr="00FD6E06" w14:paraId="563A1A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FE6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94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B51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FF62C" w14:textId="77777777" w:rsidR="0068643A" w:rsidRPr="00FD6E06" w:rsidRDefault="00F517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3C9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BAEB5" w14:textId="5A0A7C57" w:rsidR="0068643A" w:rsidRPr="00FD6E06" w:rsidRDefault="007B5C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2</w:t>
            </w:r>
          </w:p>
        </w:tc>
      </w:tr>
      <w:tr w:rsidR="0068643A" w:rsidRPr="00FD6E06" w14:paraId="29E2CC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A90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4D6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54F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B643" w14:textId="77777777" w:rsidR="0068643A" w:rsidRPr="00FD6E06" w:rsidRDefault="00F5174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EE5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681EA" w14:textId="6B7E8ACE" w:rsidR="0068643A" w:rsidRPr="00FD6E06" w:rsidRDefault="00655B92" w:rsidP="004748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7</w:t>
            </w:r>
          </w:p>
        </w:tc>
      </w:tr>
      <w:tr w:rsidR="00BB4AE3" w:rsidRPr="00FD6E06" w14:paraId="4909CBD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DD18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40FB1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CF8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DDA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084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53724" w14:textId="77777777" w:rsidR="0068643A" w:rsidRPr="00FD6E06" w:rsidRDefault="00E621D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14F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DD922" w14:textId="73A2616B" w:rsidR="0068643A" w:rsidRPr="00FD6E06" w:rsidRDefault="007B5C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-83</w:t>
            </w:r>
          </w:p>
        </w:tc>
      </w:tr>
      <w:tr w:rsidR="0068643A" w:rsidRPr="00FD6E06" w14:paraId="1C5F59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BF9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F10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0BE2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2C8F4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162D8" w14:textId="77777777" w:rsidR="0068643A" w:rsidRPr="00FD6E06" w:rsidRDefault="005250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9E0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F7A30" w14:textId="16D2CEB0" w:rsidR="00525013" w:rsidRPr="00FD6E06" w:rsidRDefault="007B5C43" w:rsidP="0052501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FC4D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3</w:t>
            </w:r>
            <w:r w:rsidR="005250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 xml:space="preserve">Intervention N/A – see cover letter. </w:t>
            </w:r>
          </w:p>
        </w:tc>
      </w:tr>
      <w:tr w:rsidR="00BB4AE3" w:rsidRPr="00FD6E06" w14:paraId="75CA861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FA84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6A49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6DB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ACF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422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2001C" w14:textId="77777777" w:rsidR="0068643A" w:rsidRPr="00FD6E06" w:rsidRDefault="004748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B01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632DF" w14:textId="6D32B61E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20</w:t>
            </w:r>
          </w:p>
        </w:tc>
      </w:tr>
      <w:tr w:rsidR="0068643A" w:rsidRPr="00FD6E06" w14:paraId="026227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3F3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88A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5B0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F8EEA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A85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2E9E" w14:textId="1270D8A9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27</w:t>
            </w:r>
          </w:p>
        </w:tc>
      </w:tr>
      <w:tr w:rsidR="0068643A" w:rsidRPr="00FD6E06" w14:paraId="2F0750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56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220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0A2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AD32F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475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2A816" w14:textId="77777777" w:rsidR="0068643A" w:rsidRPr="00FD6E06" w:rsidRDefault="00474817" w:rsidP="004748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.1</w:t>
            </w:r>
          </w:p>
        </w:tc>
      </w:tr>
      <w:tr w:rsidR="00BB4AE3" w:rsidRPr="00FD6E06" w14:paraId="45EBD22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7BAF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A161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9B5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1E4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D3F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7AFA3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9D5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E856D" w14:textId="55CA00C2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4</w:t>
            </w:r>
          </w:p>
        </w:tc>
      </w:tr>
      <w:tr w:rsidR="0068643A" w:rsidRPr="00FD6E06" w14:paraId="4E9FB0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D50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902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9E9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D40A3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563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E32CC" w14:textId="38274E35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6</w:t>
            </w:r>
          </w:p>
        </w:tc>
      </w:tr>
      <w:tr w:rsidR="0068643A" w:rsidRPr="00FD6E06" w14:paraId="4DAEB0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7A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0D0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FF3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A4EA6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81D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E96DE" w14:textId="24D16535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4</w:t>
            </w:r>
          </w:p>
        </w:tc>
      </w:tr>
      <w:tr w:rsidR="0068643A" w:rsidRPr="00FD6E06" w14:paraId="2C2D50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757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BF3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F71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116A1" w14:textId="77777777" w:rsidR="0068643A" w:rsidRPr="00FD6E06" w:rsidRDefault="004748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DF1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9CBD4" w14:textId="35436723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3</w:t>
            </w:r>
            <w:r w:rsidR="007C1B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="004748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68643A" w:rsidRPr="00FD6E06" w14:paraId="23FAAF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C82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A20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D05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CFA8D" w14:textId="77777777" w:rsidR="0068643A" w:rsidRPr="00FD6E06" w:rsidRDefault="0047481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4B8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39368" w14:textId="3D4AD0CF" w:rsidR="0068643A" w:rsidRPr="00FD6E06" w:rsidRDefault="00FC4DD5" w:rsidP="004748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3</w:t>
            </w:r>
            <w:r w:rsidR="007C1B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</w:r>
            <w:r w:rsidR="004748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68643A" w:rsidRPr="00FD6E06" w14:paraId="034889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D26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E1A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D74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66189" w14:textId="77777777" w:rsidR="0068643A" w:rsidRPr="00FD6E06" w:rsidRDefault="007C1B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8BC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D245C" w14:textId="16447B2B" w:rsidR="0068643A" w:rsidRPr="00FD6E06" w:rsidRDefault="00FC4DD5" w:rsidP="00FC4DD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6</w:t>
            </w:r>
            <w:r w:rsidR="007C1B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73</w:t>
            </w:r>
            <w:r w:rsidR="007C1B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Additional File 3</w:t>
            </w:r>
          </w:p>
        </w:tc>
      </w:tr>
      <w:tr w:rsidR="00BB4AE3" w:rsidRPr="00FD6E06" w14:paraId="02E0C26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C262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50B4C4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E82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D7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5F2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D49D2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5F3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911C3" w14:textId="619A9907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3</w:t>
            </w:r>
          </w:p>
        </w:tc>
      </w:tr>
      <w:tr w:rsidR="0068643A" w:rsidRPr="00FD6E06" w14:paraId="7303A20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9B22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480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40C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6FA3BE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E9A4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6F64B" w14:textId="63CC4ABD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3</w:t>
            </w:r>
          </w:p>
        </w:tc>
      </w:tr>
      <w:tr w:rsidR="0068643A" w:rsidRPr="00FD6E06" w14:paraId="13C6709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6C512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1C7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EF8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911F19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2C3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F8684F" w14:textId="3CB47B99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3</w:t>
            </w:r>
          </w:p>
        </w:tc>
      </w:tr>
      <w:tr w:rsidR="0068643A" w:rsidRPr="00FD6E06" w14:paraId="02ED0C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A658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53A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E3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31040" w14:textId="77777777" w:rsidR="0068643A" w:rsidRPr="00FD6E06" w:rsidRDefault="00AD5C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330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F5D59" w14:textId="4EEF61CD" w:rsidR="0068643A" w:rsidRPr="00FD6E06" w:rsidRDefault="00FC4D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6</w:t>
            </w:r>
          </w:p>
        </w:tc>
      </w:tr>
      <w:tr w:rsidR="0068643A" w:rsidRPr="00FD6E06" w14:paraId="606B9F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3DC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A35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FC9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4CA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45A4E" w14:textId="77777777" w:rsidR="0068643A" w:rsidRPr="00FD6E06" w:rsidRDefault="00537E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93A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B53D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E44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56B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EAA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CEB18" w14:textId="77777777" w:rsidR="0068643A" w:rsidRPr="00FD6E06" w:rsidRDefault="00537E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3F4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156CA">
              <w:rPr>
                <w:sz w:val="24"/>
                <w:szCs w:val="24"/>
              </w:rPr>
            </w:r>
            <w:r w:rsidR="00F156C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C7019" w14:textId="038B5B60" w:rsidR="0068643A" w:rsidRPr="00FD6E06" w:rsidRDefault="00BE7273" w:rsidP="00584D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6</w:t>
            </w:r>
            <w:r w:rsidR="00537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>Additional File 3</w:t>
            </w:r>
          </w:p>
        </w:tc>
      </w:tr>
    </w:tbl>
    <w:p w14:paraId="4617AA4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82AE00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5CA6C745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7FEB4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C70A6D1" wp14:editId="08BC9B7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A8923D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D5F84AE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D00E02" w14:textId="3C29F3C3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6C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7B629A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8730B"/>
    <w:rsid w:val="001E4CA1"/>
    <w:rsid w:val="002253F7"/>
    <w:rsid w:val="00474025"/>
    <w:rsid w:val="00474817"/>
    <w:rsid w:val="00525013"/>
    <w:rsid w:val="00537E49"/>
    <w:rsid w:val="00573992"/>
    <w:rsid w:val="00584D74"/>
    <w:rsid w:val="00655B92"/>
    <w:rsid w:val="00664936"/>
    <w:rsid w:val="0068643A"/>
    <w:rsid w:val="00750A0E"/>
    <w:rsid w:val="007924AC"/>
    <w:rsid w:val="007B5C43"/>
    <w:rsid w:val="007C1BF8"/>
    <w:rsid w:val="00820309"/>
    <w:rsid w:val="009B20D2"/>
    <w:rsid w:val="00A0782F"/>
    <w:rsid w:val="00AD5C39"/>
    <w:rsid w:val="00B567D4"/>
    <w:rsid w:val="00BB4AE3"/>
    <w:rsid w:val="00BE7273"/>
    <w:rsid w:val="00CA6DD4"/>
    <w:rsid w:val="00D464FA"/>
    <w:rsid w:val="00E621D3"/>
    <w:rsid w:val="00EE17D5"/>
    <w:rsid w:val="00F156CA"/>
    <w:rsid w:val="00F5174E"/>
    <w:rsid w:val="00F901FE"/>
    <w:rsid w:val="00FC4DD5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CBADE6F"/>
  <w15:docId w15:val="{0BEBE8D8-CDD2-4A11-9F8A-69AE6CA7B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39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9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9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9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9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872</Words>
  <Characters>497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haris Bridger Staatz</cp:lastModifiedBy>
  <cp:revision>11</cp:revision>
  <dcterms:created xsi:type="dcterms:W3CDTF">2019-01-28T16:27:00Z</dcterms:created>
  <dcterms:modified xsi:type="dcterms:W3CDTF">2019-03-12T14:44:00Z</dcterms:modified>
</cp:coreProperties>
</file>